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13E" w:rsidRPr="00E21035" w:rsidRDefault="0012013E" w:rsidP="0012013E">
      <w:r w:rsidRPr="00E21035">
        <w:t>S2 Table. Adult life-table summary</w:t>
      </w:r>
    </w:p>
    <w:p w:rsidR="0012013E" w:rsidRPr="00E21035" w:rsidRDefault="0012013E" w:rsidP="0012013E"/>
    <w:tbl>
      <w:tblPr>
        <w:tblW w:w="75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60"/>
        <w:gridCol w:w="1875"/>
        <w:gridCol w:w="2025"/>
        <w:gridCol w:w="2070"/>
      </w:tblGrid>
      <w:tr w:rsidR="0012013E" w:rsidRPr="00E21035" w:rsidTr="00641F0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Experiment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Survival time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Daily survival r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Life-time egg mass</w:t>
            </w:r>
          </w:p>
        </w:tc>
      </w:tr>
      <w:tr w:rsidR="0012013E" w:rsidRPr="00E21035" w:rsidTr="00641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cs="Calibri"/>
              </w:rPr>
              <w:t>Jun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3.8 [2.4, 5.3] B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85.8 [82.4, 89.2] 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67.6 [49.0, 86.2] A</w:t>
            </w:r>
          </w:p>
        </w:tc>
      </w:tr>
      <w:tr w:rsidR="0012013E" w:rsidRPr="00E21035" w:rsidTr="00641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cs="Calibri"/>
              </w:rPr>
            </w:pPr>
            <w:r w:rsidRPr="00E21035">
              <w:rPr>
                <w:rFonts w:cs="Calibri"/>
              </w:rPr>
              <w:t>Jul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4.3 [3.6, 5.0] B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82.2 [80.9, 83.6] 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70.0 [30.6,   100] A</w:t>
            </w:r>
          </w:p>
        </w:tc>
      </w:tr>
      <w:tr w:rsidR="0012013E" w:rsidRPr="00E21035" w:rsidTr="00641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cs="Calibri"/>
              </w:rPr>
            </w:pPr>
            <w:r w:rsidRPr="00E21035">
              <w:rPr>
                <w:rFonts w:cs="Calibri"/>
              </w:rPr>
              <w:t>Septembe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3.8 [2.5, 5.2] B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81.3 [75.7, 86.9] 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18.8 [   7.9, 29.6] B</w:t>
            </w:r>
          </w:p>
        </w:tc>
      </w:tr>
      <w:tr w:rsidR="0012013E" w:rsidRPr="00E21035" w:rsidTr="00641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cs="Calibri"/>
              </w:rPr>
            </w:pPr>
            <w:r w:rsidRPr="00E21035">
              <w:rPr>
                <w:rFonts w:cs="Calibri"/>
              </w:rPr>
              <w:t>Octobe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7.0 [4.2, 9.9] 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87.0 [82.6, 91.5] 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20.5 [       0, 49.8] B</w:t>
            </w:r>
          </w:p>
        </w:tc>
      </w:tr>
      <w:tr w:rsidR="0012013E" w:rsidRPr="002730CF" w:rsidTr="00641F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cs="Calibri"/>
              </w:rPr>
            </w:pPr>
            <w:r w:rsidRPr="00E21035">
              <w:rPr>
                <w:rFonts w:cs="Calibri"/>
              </w:rPr>
              <w:t>November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5.8 [3.4, 8.2] AB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2013E" w:rsidRPr="00E21035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86.7 [78.9, 94.5] 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2013E" w:rsidRPr="002730CF" w:rsidRDefault="0012013E" w:rsidP="00641F02">
            <w:pPr>
              <w:spacing w:after="0" w:line="240" w:lineRule="auto"/>
              <w:rPr>
                <w:rFonts w:eastAsia="Times New Roman" w:cs="Calibri"/>
              </w:rPr>
            </w:pPr>
            <w:r w:rsidRPr="00E21035">
              <w:rPr>
                <w:rFonts w:eastAsia="Times New Roman" w:cs="Calibri"/>
              </w:rPr>
              <w:t>12.4 [       0, 33.5] B</w:t>
            </w:r>
          </w:p>
        </w:tc>
      </w:tr>
    </w:tbl>
    <w:p w:rsidR="0012013E" w:rsidRPr="002730CF" w:rsidRDefault="0012013E" w:rsidP="0012013E"/>
    <w:p w:rsidR="0012013E" w:rsidRPr="002730CF" w:rsidRDefault="0012013E" w:rsidP="0012013E">
      <w:pPr>
        <w:spacing w:after="0" w:line="240" w:lineRule="auto"/>
      </w:pPr>
    </w:p>
    <w:p w:rsidR="00115E3D" w:rsidRDefault="00115E3D">
      <w:bookmarkStart w:id="0" w:name="_GoBack"/>
      <w:bookmarkEnd w:id="0"/>
    </w:p>
    <w:sectPr w:rsidR="00115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13E"/>
    <w:rsid w:val="00115E3D"/>
    <w:rsid w:val="0012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61A4C-EA3C-4471-B5B7-119B701B4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013E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xueli</dc:creator>
  <cp:keywords/>
  <dc:description/>
  <cp:lastModifiedBy>zheng xueli</cp:lastModifiedBy>
  <cp:revision>1</cp:revision>
  <dcterms:created xsi:type="dcterms:W3CDTF">2020-03-03T04:49:00Z</dcterms:created>
  <dcterms:modified xsi:type="dcterms:W3CDTF">2020-03-03T04:49:00Z</dcterms:modified>
</cp:coreProperties>
</file>